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73C2F" w14:textId="77777777" w:rsidR="003F061B" w:rsidRPr="00904834" w:rsidRDefault="003F061B" w:rsidP="003F061B">
      <w:pPr>
        <w:spacing w:line="36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0800"/>
      </w:tblGrid>
      <w:tr w:rsidR="003F061B" w:rsidRPr="00904834" w14:paraId="37AD51EC" w14:textId="77777777" w:rsidTr="00916A8F">
        <w:tc>
          <w:tcPr>
            <w:tcW w:w="10800" w:type="dxa"/>
            <w:tcBorders>
              <w:bottom w:val="single" w:sz="4" w:space="0" w:color="auto"/>
            </w:tcBorders>
            <w:shd w:val="clear" w:color="auto" w:fill="auto"/>
          </w:tcPr>
          <w:p w14:paraId="32FD3A2B" w14:textId="597E6A93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904834">
              <w:rPr>
                <w:rFonts w:ascii="Arial" w:hAnsi="Arial" w:cs="Arial"/>
                <w:b/>
                <w:bCs/>
              </w:rPr>
              <w:t>S</w:t>
            </w:r>
            <w:r w:rsidR="00916A8F">
              <w:rPr>
                <w:rFonts w:ascii="Arial" w:hAnsi="Arial" w:cs="Arial"/>
                <w:b/>
                <w:bCs/>
              </w:rPr>
              <w:t>1 Table</w:t>
            </w:r>
            <w:r w:rsidRPr="00904834">
              <w:rPr>
                <w:rFonts w:ascii="Arial" w:hAnsi="Arial" w:cs="Arial"/>
                <w:b/>
                <w:bCs/>
              </w:rPr>
              <w:t>. DAG flowchart code.</w:t>
            </w:r>
          </w:p>
        </w:tc>
      </w:tr>
      <w:tr w:rsidR="003F061B" w:rsidRPr="00904834" w14:paraId="10A611AC" w14:textId="77777777" w:rsidTr="00916A8F">
        <w:tc>
          <w:tcPr>
            <w:tcW w:w="10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C9D75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ag {</w:t>
            </w:r>
          </w:p>
          <w:p w14:paraId="3DA1595C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Autoimmune/inflammatory disease" [pos="0.284,0.699"]</w:t>
            </w:r>
          </w:p>
          <w:p w14:paraId="71EDFFAD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Family history of thrombosis (1st degree)" [</w:t>
            </w:r>
            <w:proofErr w:type="spellStart"/>
            <w:r w:rsidRPr="00904834">
              <w:rPr>
                <w:rFonts w:ascii="Arial" w:hAnsi="Arial" w:cs="Arial"/>
              </w:rPr>
              <w:t>latent,pos</w:t>
            </w:r>
            <w:proofErr w:type="spellEnd"/>
            <w:r w:rsidRPr="00904834">
              <w:rPr>
                <w:rFonts w:ascii="Arial" w:hAnsi="Arial" w:cs="Arial"/>
              </w:rPr>
              <w:t>="0.276,0.932"]</w:t>
            </w:r>
          </w:p>
          <w:p w14:paraId="52768735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Heart failure" [</w:t>
            </w:r>
            <w:proofErr w:type="spellStart"/>
            <w:r w:rsidRPr="00904834">
              <w:rPr>
                <w:rFonts w:ascii="Arial" w:hAnsi="Arial" w:cs="Arial"/>
              </w:rPr>
              <w:t>exposure,pos</w:t>
            </w:r>
            <w:proofErr w:type="spellEnd"/>
            <w:r w:rsidRPr="00904834">
              <w:rPr>
                <w:rFonts w:ascii="Arial" w:hAnsi="Arial" w:cs="Arial"/>
              </w:rPr>
              <w:t>="0.291,0.812"]</w:t>
            </w:r>
          </w:p>
          <w:p w14:paraId="282DE3BB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Hematologic Malignancies" [pos="0.229,0.700"]</w:t>
            </w:r>
          </w:p>
          <w:p w14:paraId="038650DB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"ICU admission" [exposure,pos="0.152,0.804"]</w:t>
            </w:r>
          </w:p>
          <w:p w14:paraId="52D8A5D1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"L-asparaginase" [pos="0.260,0.690"]</w:t>
            </w:r>
          </w:p>
          <w:p w14:paraId="5C5E2EF9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Length of stay (LOS)" [</w:t>
            </w:r>
            <w:proofErr w:type="spellStart"/>
            <w:r w:rsidRPr="00904834">
              <w:rPr>
                <w:rFonts w:ascii="Arial" w:hAnsi="Arial" w:cs="Arial"/>
              </w:rPr>
              <w:t>exposure,pos</w:t>
            </w:r>
            <w:proofErr w:type="spellEnd"/>
            <w:r w:rsidRPr="00904834">
              <w:rPr>
                <w:rFonts w:ascii="Arial" w:hAnsi="Arial" w:cs="Arial"/>
              </w:rPr>
              <w:t>="0.142,0.972"]</w:t>
            </w:r>
          </w:p>
          <w:p w14:paraId="243CDD73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"Liver failure" [exposure,pos="0.168,0.722"]</w:t>
            </w:r>
          </w:p>
          <w:p w14:paraId="4E085A32" w14:textId="2DD52032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"Local Trauma" [pos="0.191,0.708"]</w:t>
            </w:r>
          </w:p>
          <w:p w14:paraId="31790CB4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"Mechanical ventilation" [exposure,pos="0.139,0.724"]</w:t>
            </w:r>
          </w:p>
          <w:p w14:paraId="0BE91562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"Nephrotic syndrome" [pos="0.171,0.931"]</w:t>
            </w:r>
          </w:p>
          <w:p w14:paraId="07E608BA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"Venous thromboembolism (VTE)" [outcome,pos="0.217,0.984"]</w:t>
            </w:r>
          </w:p>
          <w:p w14:paraId="1EE97CEC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Catheter [exposure,pos="0.272,0.833"]</w:t>
            </w:r>
          </w:p>
          <w:p w14:paraId="7E6A29CB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Corticosteroids [pos="0.278,0.768"]</w:t>
            </w:r>
          </w:p>
          <w:p w14:paraId="49D25C90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Dehydration [latent,pos="0.287,0.898"]</w:t>
            </w:r>
          </w:p>
          <w:p w14:paraId="2635D80E" w14:textId="77777777" w:rsidR="003F061B" w:rsidRPr="00916A8F" w:rsidRDefault="003F061B" w:rsidP="009D0CAB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16A8F">
              <w:rPr>
                <w:rFonts w:ascii="Arial" w:hAnsi="Arial" w:cs="Arial"/>
                <w:lang w:val="pt-BR"/>
              </w:rPr>
              <w:t>Immobilization [pos="0.137,0.873"]</w:t>
            </w:r>
          </w:p>
          <w:p w14:paraId="7AAE5F75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Infection [pos="0.208,0.801"]</w:t>
            </w:r>
          </w:p>
          <w:p w14:paraId="0E910B8F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Obesity [</w:t>
            </w:r>
            <w:proofErr w:type="spellStart"/>
            <w:r w:rsidRPr="00904834">
              <w:rPr>
                <w:rFonts w:ascii="Arial" w:hAnsi="Arial" w:cs="Arial"/>
              </w:rPr>
              <w:t>exposure,pos</w:t>
            </w:r>
            <w:proofErr w:type="spellEnd"/>
            <w:r w:rsidRPr="00904834">
              <w:rPr>
                <w:rFonts w:ascii="Arial" w:hAnsi="Arial" w:cs="Arial"/>
              </w:rPr>
              <w:t>="0.294,0.862"]</w:t>
            </w:r>
          </w:p>
          <w:p w14:paraId="6D7530C2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Surgery [pos="0.215,0.732"]</w:t>
            </w:r>
          </w:p>
          <w:p w14:paraId="43DC6B14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Thrombophilia [</w:t>
            </w:r>
            <w:proofErr w:type="spellStart"/>
            <w:r w:rsidRPr="00904834">
              <w:rPr>
                <w:rFonts w:ascii="Arial" w:hAnsi="Arial" w:cs="Arial"/>
              </w:rPr>
              <w:t>latent,pos</w:t>
            </w:r>
            <w:proofErr w:type="spellEnd"/>
            <w:r w:rsidRPr="00904834">
              <w:rPr>
                <w:rFonts w:ascii="Arial" w:hAnsi="Arial" w:cs="Arial"/>
              </w:rPr>
              <w:t>="0.264,0.971"]</w:t>
            </w:r>
          </w:p>
          <w:p w14:paraId="7A04A79E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Autoimmune/inflammatory disease" -&gt; "Venous thromboembolism (VTE)"</w:t>
            </w:r>
          </w:p>
          <w:p w14:paraId="1F9F51EF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Autoimmune/inflammatory disease" -&gt; Corticosteroids</w:t>
            </w:r>
          </w:p>
          <w:p w14:paraId="3E170947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Family history of thrombosis (1st degree)" -&gt; "Venous thromboembolism (VTE)"</w:t>
            </w:r>
          </w:p>
          <w:p w14:paraId="14CBBF43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lastRenderedPageBreak/>
              <w:t>"Family history of thrombosis (1st degree)" -&gt; Thrombophilia</w:t>
            </w:r>
          </w:p>
          <w:p w14:paraId="67753857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Heart failure" -&gt; "Venous thromboembolism (VTE)"</w:t>
            </w:r>
          </w:p>
          <w:p w14:paraId="16FF5AFE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Hematologic Malignancies" -&gt; "L-asparaginase"</w:t>
            </w:r>
          </w:p>
          <w:p w14:paraId="5D527FA3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Hematologic Malignancies" -&gt; "Venous thromboembolism (VTE)"</w:t>
            </w:r>
          </w:p>
          <w:p w14:paraId="40F7875A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Hematologic Malignancies" -&gt; Catheter</w:t>
            </w:r>
          </w:p>
          <w:p w14:paraId="73105A30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Hematologic Malignancies" -&gt; Corticosteroids</w:t>
            </w:r>
          </w:p>
          <w:p w14:paraId="5560E31D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Hematologic Malignancies" -&gt; Infection</w:t>
            </w:r>
          </w:p>
          <w:p w14:paraId="00F5BD29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ICU admission" -&gt; "Length of stay (LOS)"</w:t>
            </w:r>
          </w:p>
          <w:p w14:paraId="6E667767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ICU admission" -&gt; "Venous thromboembolism (VTE)"</w:t>
            </w:r>
          </w:p>
          <w:p w14:paraId="6BFF9C62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ICU admission" -&gt; Catheter</w:t>
            </w:r>
          </w:p>
          <w:p w14:paraId="481F4B9F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ICU admission" -&gt; Immobilization</w:t>
            </w:r>
          </w:p>
          <w:p w14:paraId="73A4DB84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ICU admission" -&gt; Infection</w:t>
            </w:r>
          </w:p>
          <w:p w14:paraId="16863F1B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L-asparaginase" -&gt; "Venous thromboembolism (VTE)"</w:t>
            </w:r>
          </w:p>
          <w:p w14:paraId="372FB4DE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L-asparaginase" -&gt; Catheter</w:t>
            </w:r>
          </w:p>
          <w:p w14:paraId="3C3A7C1E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Length of stay (LOS)" -&gt; "Venous thromboembolism (VTE)"</w:t>
            </w:r>
          </w:p>
          <w:p w14:paraId="2AB87214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Length of stay (LOS)" -&gt; Immobilization</w:t>
            </w:r>
          </w:p>
          <w:p w14:paraId="00FD2151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Liver failure" -&gt; "Venous thromboembolism (VTE)"</w:t>
            </w:r>
          </w:p>
          <w:p w14:paraId="09F3CECF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Local Trauma" -&gt; "Length of stay (LOS)"</w:t>
            </w:r>
          </w:p>
          <w:p w14:paraId="69519F62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Local Trauma" -&gt; "Venous thromboembolism (VTE)"</w:t>
            </w:r>
          </w:p>
          <w:p w14:paraId="7B5C632E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Local Trauma" -&gt; Immobilization</w:t>
            </w:r>
          </w:p>
          <w:p w14:paraId="2255C583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Mechanical ventilation" -&gt; "ICU admission"</w:t>
            </w:r>
          </w:p>
          <w:p w14:paraId="4F86F859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Mechanical ventilation" -&gt; "Venous thromboembolism (VTE)"</w:t>
            </w:r>
          </w:p>
          <w:p w14:paraId="07F24C4C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Mechanical ventilation" -&gt; Immobilization</w:t>
            </w:r>
          </w:p>
          <w:p w14:paraId="7565AA8A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Mechanical ventilation" -&gt; Infection</w:t>
            </w:r>
          </w:p>
          <w:p w14:paraId="584C7368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Nephrotic syndrome" -&gt; "Length of stay (LOS)"</w:t>
            </w:r>
          </w:p>
          <w:p w14:paraId="07F43F9E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Nephrotic syndrome" -&gt; "Venous thromboembolism (VTE)"</w:t>
            </w:r>
          </w:p>
          <w:p w14:paraId="403933EA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lastRenderedPageBreak/>
              <w:t>"Nephrotic syndrome" -&gt; Catheter</w:t>
            </w:r>
          </w:p>
          <w:p w14:paraId="6D897597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Nephrotic syndrome" -&gt; Corticosteroids</w:t>
            </w:r>
          </w:p>
          <w:p w14:paraId="4D711D09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"Nephrotic syndrome" -&gt; Infection</w:t>
            </w:r>
          </w:p>
          <w:p w14:paraId="0773D3CA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Catheter -&gt; "Venous thromboembolism (VTE)"</w:t>
            </w:r>
          </w:p>
          <w:p w14:paraId="0190A6FB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Catheter -&gt; Infection</w:t>
            </w:r>
          </w:p>
          <w:p w14:paraId="2562A04F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Corticosteroids -&gt; "Venous thromboembolism (VTE)"</w:t>
            </w:r>
          </w:p>
          <w:p w14:paraId="53ACC839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Corticosteroids -&gt; Infection</w:t>
            </w:r>
          </w:p>
          <w:p w14:paraId="268A09AA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Dehydration -&gt; "Venous thromboembolism (VTE)"</w:t>
            </w:r>
          </w:p>
          <w:p w14:paraId="18A17D8D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Immobilization -&gt; "Venous thromboembolism (VTE)"</w:t>
            </w:r>
          </w:p>
          <w:p w14:paraId="065A45F2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Infection -&gt; "Length of stay (LOS)"</w:t>
            </w:r>
          </w:p>
          <w:p w14:paraId="5039FF79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Infection -&gt; "Venous thromboembolism (VTE)"</w:t>
            </w:r>
          </w:p>
          <w:p w14:paraId="5C0AA563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Infection -&gt; Dehydration</w:t>
            </w:r>
          </w:p>
          <w:p w14:paraId="1F77BE67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Obesity -&gt; "Venous thromboembolism (VTE)"</w:t>
            </w:r>
          </w:p>
          <w:p w14:paraId="4FD03D6C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Surgery -&gt; "Length of stay (LOS)"</w:t>
            </w:r>
          </w:p>
          <w:p w14:paraId="02D1476F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Surgery -&gt; "Venous thromboembolism (VTE)"</w:t>
            </w:r>
          </w:p>
          <w:p w14:paraId="31AE0FB8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Surgery -&gt; Immobilization</w:t>
            </w:r>
          </w:p>
          <w:p w14:paraId="7D9DC7A1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Thrombophilia -&gt; "Venous thromboembolism (VTE)"</w:t>
            </w:r>
          </w:p>
          <w:p w14:paraId="29006EC4" w14:textId="77777777" w:rsidR="003F061B" w:rsidRPr="00904834" w:rsidRDefault="003F061B" w:rsidP="009D0C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904834">
              <w:rPr>
                <w:rFonts w:ascii="Arial" w:hAnsi="Arial" w:cs="Arial"/>
              </w:rPr>
              <w:t>}</w:t>
            </w:r>
          </w:p>
        </w:tc>
      </w:tr>
    </w:tbl>
    <w:p w14:paraId="4E00BD5D" w14:textId="77777777" w:rsidR="003F061B" w:rsidRPr="00904834" w:rsidRDefault="003F061B" w:rsidP="003F061B">
      <w:pPr>
        <w:spacing w:line="360" w:lineRule="auto"/>
        <w:jc w:val="both"/>
        <w:rPr>
          <w:rFonts w:ascii="Arial" w:hAnsi="Arial" w:cs="Arial"/>
          <w:b/>
          <w:bCs/>
        </w:rPr>
      </w:pPr>
    </w:p>
    <w:sectPr w:rsidR="003F061B" w:rsidRPr="00904834" w:rsidSect="00D80FF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61B"/>
    <w:rsid w:val="003F061B"/>
    <w:rsid w:val="005C2D8D"/>
    <w:rsid w:val="00916A8F"/>
    <w:rsid w:val="00D56EA6"/>
    <w:rsid w:val="00DC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F8F75"/>
  <w15:chartTrackingRefBased/>
  <w15:docId w15:val="{8FD6415B-BE78-4727-B5E0-E7994B9B5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61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mpos</dc:creator>
  <cp:keywords/>
  <dc:description/>
  <cp:lastModifiedBy>Editor</cp:lastModifiedBy>
  <cp:revision>3</cp:revision>
  <dcterms:created xsi:type="dcterms:W3CDTF">2020-09-24T00:14:00Z</dcterms:created>
  <dcterms:modified xsi:type="dcterms:W3CDTF">2020-11-06T08:59:00Z</dcterms:modified>
</cp:coreProperties>
</file>